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055E51" w:rsidR="00FB3483" w:rsidRPr="00930A31" w:rsidRDefault="006D540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00461C" w:rsidR="00FB3483" w:rsidRPr="00930A31" w:rsidRDefault="006D540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8E5D3E" w:rsidR="00FB3483" w:rsidRPr="00930A31" w:rsidRDefault="006D540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9BC86D" w:rsidR="00FB3483" w:rsidRPr="00930A31" w:rsidRDefault="006D540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64C5B7" w:rsidR="00FB3483" w:rsidRPr="00930A31" w:rsidRDefault="006D540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201869" w:rsidR="00FB3483" w:rsidRPr="00930A31" w:rsidRDefault="006D540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6410CF" w:rsidR="00FB3483" w:rsidRPr="00930A31" w:rsidRDefault="006D540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7A2A5C" w:rsidR="00FB3483"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5AB1CC" w:rsidR="00FB3483"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4DD8DE"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92C8A3"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7CB399" w:rsidR="00FB3483"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A41527" w:rsidR="00FB3483"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544880"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82E5C5"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40002C"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21AE41"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5A72B6"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B8F353"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6AFD41" w:rsidR="006E5FE2"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809D0D" w:rsidR="006E5FE2"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2D414B"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40B055"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DBEB32" w:rsidR="00FB3483"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53DAE8" w:rsidR="00FB3483"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D2AACD" w:rsidR="00FB3483"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FC125D"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FE3D67"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AF2D18"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7C319F" w:rsidR="00930A31"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EC1022" w:rsidR="00FB3483" w:rsidRPr="00930A31" w:rsidRDefault="00F9450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4907FF" w:rsidR="00077B44" w:rsidRPr="00930A31" w:rsidRDefault="00F9450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E02A08" w:rsidR="00930A31" w:rsidRPr="00930A31" w:rsidRDefault="00F9450E"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935822" w:rsidR="00930A31" w:rsidRPr="00930A31" w:rsidRDefault="00F9450E"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6ED482" w:rsidR="00930A31" w:rsidRPr="00930A31" w:rsidRDefault="00F9450E"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D1DCB6" w:rsidR="00930A31" w:rsidRPr="00930A31" w:rsidRDefault="00D21172"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E99E95" w:rsidR="00930A31" w:rsidRPr="00930A31" w:rsidRDefault="00D2117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758176" w:rsidR="00930A31" w:rsidRPr="00930A31" w:rsidRDefault="00D2117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F462B5" w:rsidR="00930A31" w:rsidRPr="00930A31" w:rsidRDefault="00D2117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D97D5D" w:rsidR="00077B44" w:rsidRPr="00930A31" w:rsidRDefault="00D2117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C583B6" w:rsidR="00077B44" w:rsidRPr="00930A31" w:rsidRDefault="00D2117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ECA663D" w14:textId="52A401FE" w:rsidR="00077B44" w:rsidRDefault="00D21172" w:rsidP="00077B44">
            <w:pPr>
              <w:pStyle w:val="Default"/>
              <w:spacing w:before="40" w:after="40"/>
              <w:rPr>
                <w:rFonts w:ascii="Arial" w:hAnsi="Arial" w:cs="Arial"/>
                <w:color w:val="auto"/>
                <w:sz w:val="18"/>
                <w:szCs w:val="18"/>
              </w:rPr>
            </w:pPr>
            <w:r>
              <w:rPr>
                <w:rFonts w:ascii="Arial" w:hAnsi="Arial" w:cs="Arial"/>
                <w:color w:val="auto"/>
                <w:sz w:val="18"/>
                <w:szCs w:val="18"/>
              </w:rPr>
              <w:t>Supplemental</w:t>
            </w:r>
          </w:p>
          <w:p w14:paraId="442C99F1" w14:textId="497CDAD1" w:rsidR="00D21172" w:rsidRPr="00930A31" w:rsidRDefault="00D21172"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terial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138A9" w14:textId="77777777" w:rsidR="00A70C44" w:rsidRDefault="00A70C44">
      <w:r>
        <w:separator/>
      </w:r>
    </w:p>
  </w:endnote>
  <w:endnote w:type="continuationSeparator" w:id="0">
    <w:p w14:paraId="6FD91A42" w14:textId="77777777" w:rsidR="00A70C44" w:rsidRDefault="00A70C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EB0FA" w14:textId="77777777" w:rsidR="00A70C44" w:rsidRDefault="00A70C44">
      <w:r>
        <w:separator/>
      </w:r>
    </w:p>
  </w:footnote>
  <w:footnote w:type="continuationSeparator" w:id="0">
    <w:p w14:paraId="36CAA33A" w14:textId="77777777" w:rsidR="00A70C44" w:rsidRDefault="00A70C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D5401"/>
    <w:rsid w:val="006E5FE2"/>
    <w:rsid w:val="006F3BA6"/>
    <w:rsid w:val="00726794"/>
    <w:rsid w:val="0077253C"/>
    <w:rsid w:val="008412D5"/>
    <w:rsid w:val="008A3EAE"/>
    <w:rsid w:val="008E2C91"/>
    <w:rsid w:val="00930A31"/>
    <w:rsid w:val="00947707"/>
    <w:rsid w:val="009827E5"/>
    <w:rsid w:val="00A215D2"/>
    <w:rsid w:val="00A70C44"/>
    <w:rsid w:val="00A86593"/>
    <w:rsid w:val="00AB79CE"/>
    <w:rsid w:val="00AE4BBD"/>
    <w:rsid w:val="00B51910"/>
    <w:rsid w:val="00C22710"/>
    <w:rsid w:val="00D21172"/>
    <w:rsid w:val="00D95D84"/>
    <w:rsid w:val="00DC4F19"/>
    <w:rsid w:val="00E324A8"/>
    <w:rsid w:val="00E66E3A"/>
    <w:rsid w:val="00EB610E"/>
    <w:rsid w:val="00F67C14"/>
    <w:rsid w:val="00F9450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113</Words>
  <Characters>6013</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mone cruz</cp:lastModifiedBy>
  <cp:revision>2</cp:revision>
  <cp:lastPrinted>2020-11-24T03:02:00Z</cp:lastPrinted>
  <dcterms:created xsi:type="dcterms:W3CDTF">2023-01-04T16:00:00Z</dcterms:created>
  <dcterms:modified xsi:type="dcterms:W3CDTF">2023-01-04T16:00:00Z</dcterms:modified>
</cp:coreProperties>
</file>